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183" w:rsidRDefault="00E37183" w:rsidP="0019487B">
      <w:pPr>
        <w:spacing w:line="360" w:lineRule="auto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E3718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E371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plementary </w:t>
      </w:r>
      <w:r w:rsidRPr="00E3718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E371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le </w:t>
      </w:r>
    </w:p>
    <w:p w:rsidR="00E37183" w:rsidRPr="00E37183" w:rsidRDefault="00E37183" w:rsidP="0019487B">
      <w:pPr>
        <w:spacing w:line="360" w:lineRule="auto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p w:rsidR="00642784" w:rsidRPr="00B207AC" w:rsidRDefault="00E37183" w:rsidP="00AE050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1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Pr="00E3718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="00AE05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371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wo–Dimensional Nuclear Magnetic Resonance</w:t>
      </w:r>
      <w:r w:rsidR="00AE050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371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COSY) </w:t>
      </w:r>
      <w:r w:rsidR="00AE050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i</w:t>
      </w:r>
      <w:r w:rsidRPr="00E371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aging</w:t>
      </w:r>
      <w:r w:rsidR="00AE05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37183">
        <w:rPr>
          <w:rFonts w:ascii="Times New Roman" w:hAnsi="Times New Roman" w:cs="Times New Roman"/>
          <w:color w:val="000000" w:themeColor="text1"/>
          <w:sz w:val="24"/>
          <w:szCs w:val="24"/>
        </w:rPr>
        <w:t>of F10 from white ginseng.</w:t>
      </w:r>
    </w:p>
    <w:p w:rsidR="00A80505" w:rsidRPr="00B207AC" w:rsidRDefault="00642784" w:rsidP="0019487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207AC">
        <w:rPr>
          <w:rFonts w:ascii="Arial" w:hAnsi="Arial" w:cs="Arial"/>
          <w:noProof/>
          <w:color w:val="000000" w:themeColor="text1"/>
          <w:kern w:val="0"/>
          <w:sz w:val="20"/>
          <w:szCs w:val="20"/>
        </w:rPr>
        <w:drawing>
          <wp:inline distT="0" distB="0" distL="0" distR="0" wp14:anchorId="386337C8" wp14:editId="515FBC56">
            <wp:extent cx="5315134" cy="3600000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5134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7183" w:rsidRDefault="00E37183" w:rsidP="0019487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E37183" w:rsidRDefault="00E37183" w:rsidP="0019487B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E371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 S</w:t>
      </w:r>
      <w:r w:rsidRPr="00E3718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E3718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F27BA" w:rsidRPr="007F27BA">
        <w:t xml:space="preserve"> </w:t>
      </w:r>
      <w:proofErr w:type="gramStart"/>
      <w:r w:rsidR="007F27BA" w:rsidRPr="007F2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o–Dimensional </w:t>
      </w:r>
      <w:r w:rsidR="007F27BA">
        <w:rPr>
          <w:rFonts w:ascii="Times New Roman" w:hAnsi="Times New Roman" w:cs="Times New Roman"/>
          <w:color w:val="000000" w:themeColor="text1"/>
          <w:sz w:val="24"/>
          <w:szCs w:val="24"/>
        </w:rPr>
        <w:t>Nuclear Magnetic Resonance (</w:t>
      </w:r>
      <w:r w:rsidR="007F27BA" w:rsidRPr="00E37183">
        <w:rPr>
          <w:rFonts w:ascii="Times New Roman" w:hAnsi="Times New Roman" w:cs="Times New Roman"/>
          <w:color w:val="000000" w:themeColor="text1"/>
          <w:sz w:val="24"/>
          <w:szCs w:val="24"/>
        </w:rPr>
        <w:t>HSQC</w:t>
      </w:r>
      <w:r w:rsidR="007F27BA" w:rsidRPr="007F27BA">
        <w:rPr>
          <w:rFonts w:ascii="Times New Roman" w:hAnsi="Times New Roman" w:cs="Times New Roman"/>
          <w:color w:val="000000" w:themeColor="text1"/>
          <w:sz w:val="24"/>
          <w:szCs w:val="24"/>
        </w:rPr>
        <w:t>) imaging of F10 from white ginseng.</w:t>
      </w:r>
      <w:proofErr w:type="gramEnd"/>
    </w:p>
    <w:p w:rsidR="00642784" w:rsidRPr="00B207AC" w:rsidRDefault="00642784" w:rsidP="0019487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B207AC">
        <w:rPr>
          <w:rFonts w:ascii="Arial" w:hAnsi="Arial" w:cs="Arial"/>
          <w:noProof/>
          <w:color w:val="000000" w:themeColor="text1"/>
          <w:kern w:val="0"/>
          <w:sz w:val="20"/>
          <w:szCs w:val="20"/>
        </w:rPr>
        <w:drawing>
          <wp:inline distT="0" distB="0" distL="0" distR="0" wp14:anchorId="35CE9E01" wp14:editId="52906647">
            <wp:extent cx="5019686" cy="3600000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86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A3618" w:rsidRPr="00B207AC" w:rsidRDefault="00AA3618" w:rsidP="0019487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A3618" w:rsidRPr="00B207AC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535D" w:rsidRDefault="007D535D" w:rsidP="00AA57ED">
      <w:r>
        <w:separator/>
      </w:r>
    </w:p>
  </w:endnote>
  <w:endnote w:type="continuationSeparator" w:id="0">
    <w:p w:rsidR="007D535D" w:rsidRDefault="007D535D" w:rsidP="00AA5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88399469"/>
      <w:docPartObj>
        <w:docPartGallery w:val="Page Numbers (Bottom of Page)"/>
        <w:docPartUnique/>
      </w:docPartObj>
    </w:sdtPr>
    <w:sdtEndPr/>
    <w:sdtContent>
      <w:p w:rsidR="0007321E" w:rsidRDefault="0007321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27BA" w:rsidRPr="007F27BA">
          <w:rPr>
            <w:noProof/>
            <w:lang w:val="zh-CN"/>
          </w:rPr>
          <w:t>1</w:t>
        </w:r>
        <w:r>
          <w:fldChar w:fldCharType="end"/>
        </w:r>
      </w:p>
    </w:sdtContent>
  </w:sdt>
  <w:p w:rsidR="0007321E" w:rsidRDefault="0007321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535D" w:rsidRDefault="007D535D" w:rsidP="00AA57ED">
      <w:r>
        <w:separator/>
      </w:r>
    </w:p>
  </w:footnote>
  <w:footnote w:type="continuationSeparator" w:id="0">
    <w:p w:rsidR="007D535D" w:rsidRDefault="007D535D" w:rsidP="00AA57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05EE5"/>
    <w:multiLevelType w:val="hybridMultilevel"/>
    <w:tmpl w:val="C19AE84E"/>
    <w:lvl w:ilvl="0" w:tplc="A7723968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903CCB"/>
    <w:multiLevelType w:val="hybridMultilevel"/>
    <w:tmpl w:val="D0F24A50"/>
    <w:lvl w:ilvl="0" w:tplc="3C40BE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AD81DDD"/>
    <w:multiLevelType w:val="hybridMultilevel"/>
    <w:tmpl w:val="6C80E58C"/>
    <w:lvl w:ilvl="0" w:tplc="80D03B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wMjIwNjM2MDIAAiUdpeDU4uLM/DyQAqNaAJh1CSwsAAAA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BD47CD"/>
    <w:rsid w:val="00010C34"/>
    <w:rsid w:val="000115CF"/>
    <w:rsid w:val="00013E45"/>
    <w:rsid w:val="00032390"/>
    <w:rsid w:val="00032DAD"/>
    <w:rsid w:val="00040C4E"/>
    <w:rsid w:val="00044C9A"/>
    <w:rsid w:val="00050676"/>
    <w:rsid w:val="00050FAE"/>
    <w:rsid w:val="00064015"/>
    <w:rsid w:val="00072077"/>
    <w:rsid w:val="0007321E"/>
    <w:rsid w:val="00081E90"/>
    <w:rsid w:val="000A36BA"/>
    <w:rsid w:val="000A6F2F"/>
    <w:rsid w:val="000B5C2D"/>
    <w:rsid w:val="000B6ACD"/>
    <w:rsid w:val="000E16E5"/>
    <w:rsid w:val="000E4FD4"/>
    <w:rsid w:val="000F73DA"/>
    <w:rsid w:val="00104849"/>
    <w:rsid w:val="00106A41"/>
    <w:rsid w:val="0011202B"/>
    <w:rsid w:val="00112A68"/>
    <w:rsid w:val="00125EDE"/>
    <w:rsid w:val="001265CC"/>
    <w:rsid w:val="00130C46"/>
    <w:rsid w:val="00134867"/>
    <w:rsid w:val="00163D74"/>
    <w:rsid w:val="00165944"/>
    <w:rsid w:val="00185B70"/>
    <w:rsid w:val="0018668D"/>
    <w:rsid w:val="0019487B"/>
    <w:rsid w:val="00196461"/>
    <w:rsid w:val="001A397C"/>
    <w:rsid w:val="001A6D04"/>
    <w:rsid w:val="001B1BF9"/>
    <w:rsid w:val="001B3C42"/>
    <w:rsid w:val="001C349A"/>
    <w:rsid w:val="001C3718"/>
    <w:rsid w:val="001D4602"/>
    <w:rsid w:val="001E176C"/>
    <w:rsid w:val="001F243A"/>
    <w:rsid w:val="001F2F6F"/>
    <w:rsid w:val="001F6FFE"/>
    <w:rsid w:val="001F7BE2"/>
    <w:rsid w:val="002044BF"/>
    <w:rsid w:val="00205DEF"/>
    <w:rsid w:val="00206CC8"/>
    <w:rsid w:val="00215B07"/>
    <w:rsid w:val="00222610"/>
    <w:rsid w:val="00224A79"/>
    <w:rsid w:val="00232A96"/>
    <w:rsid w:val="00233E23"/>
    <w:rsid w:val="00235E81"/>
    <w:rsid w:val="002421E1"/>
    <w:rsid w:val="00242523"/>
    <w:rsid w:val="00252F61"/>
    <w:rsid w:val="00257178"/>
    <w:rsid w:val="002853E0"/>
    <w:rsid w:val="002958EF"/>
    <w:rsid w:val="002A2CD5"/>
    <w:rsid w:val="002A3028"/>
    <w:rsid w:val="002A529B"/>
    <w:rsid w:val="002A6653"/>
    <w:rsid w:val="002A6FFD"/>
    <w:rsid w:val="002A7A5C"/>
    <w:rsid w:val="002D45FD"/>
    <w:rsid w:val="002E2661"/>
    <w:rsid w:val="002F19A0"/>
    <w:rsid w:val="002F3999"/>
    <w:rsid w:val="002F706C"/>
    <w:rsid w:val="00304887"/>
    <w:rsid w:val="003112F6"/>
    <w:rsid w:val="0031579A"/>
    <w:rsid w:val="003171BC"/>
    <w:rsid w:val="003244F3"/>
    <w:rsid w:val="0033041A"/>
    <w:rsid w:val="00332B2C"/>
    <w:rsid w:val="0034016E"/>
    <w:rsid w:val="00343B3C"/>
    <w:rsid w:val="00346B5B"/>
    <w:rsid w:val="00347DCC"/>
    <w:rsid w:val="0035044D"/>
    <w:rsid w:val="00350D90"/>
    <w:rsid w:val="003548CD"/>
    <w:rsid w:val="0035545B"/>
    <w:rsid w:val="0035754D"/>
    <w:rsid w:val="003661AF"/>
    <w:rsid w:val="00386315"/>
    <w:rsid w:val="00393B0D"/>
    <w:rsid w:val="00397994"/>
    <w:rsid w:val="00397E3E"/>
    <w:rsid w:val="003A0249"/>
    <w:rsid w:val="003A5B66"/>
    <w:rsid w:val="003A5CB4"/>
    <w:rsid w:val="003B0AC6"/>
    <w:rsid w:val="003B31A0"/>
    <w:rsid w:val="003B7EE9"/>
    <w:rsid w:val="003D0926"/>
    <w:rsid w:val="003D796F"/>
    <w:rsid w:val="003E5E70"/>
    <w:rsid w:val="003F1EC9"/>
    <w:rsid w:val="003F27D3"/>
    <w:rsid w:val="00417DBF"/>
    <w:rsid w:val="00421550"/>
    <w:rsid w:val="004452C7"/>
    <w:rsid w:val="004462FF"/>
    <w:rsid w:val="00453017"/>
    <w:rsid w:val="00464578"/>
    <w:rsid w:val="00471CEC"/>
    <w:rsid w:val="004726A6"/>
    <w:rsid w:val="00472A59"/>
    <w:rsid w:val="0047470C"/>
    <w:rsid w:val="00477F91"/>
    <w:rsid w:val="00483490"/>
    <w:rsid w:val="00492E4C"/>
    <w:rsid w:val="004972B8"/>
    <w:rsid w:val="004A7A3D"/>
    <w:rsid w:val="004B14E2"/>
    <w:rsid w:val="004B51B7"/>
    <w:rsid w:val="004B7F9C"/>
    <w:rsid w:val="004C36CA"/>
    <w:rsid w:val="004C429F"/>
    <w:rsid w:val="004D7ABA"/>
    <w:rsid w:val="004E3F41"/>
    <w:rsid w:val="004E6AA5"/>
    <w:rsid w:val="004F1CD4"/>
    <w:rsid w:val="004F1F12"/>
    <w:rsid w:val="005033AF"/>
    <w:rsid w:val="00505357"/>
    <w:rsid w:val="00510FEA"/>
    <w:rsid w:val="005113B0"/>
    <w:rsid w:val="005161E7"/>
    <w:rsid w:val="00525F03"/>
    <w:rsid w:val="00527FE2"/>
    <w:rsid w:val="0053736D"/>
    <w:rsid w:val="00540856"/>
    <w:rsid w:val="00545CF4"/>
    <w:rsid w:val="00546D06"/>
    <w:rsid w:val="00551B4E"/>
    <w:rsid w:val="00563349"/>
    <w:rsid w:val="005751DE"/>
    <w:rsid w:val="005776D8"/>
    <w:rsid w:val="00586C18"/>
    <w:rsid w:val="00591732"/>
    <w:rsid w:val="005946C2"/>
    <w:rsid w:val="005A435A"/>
    <w:rsid w:val="005B222E"/>
    <w:rsid w:val="005B2A7F"/>
    <w:rsid w:val="005B59BD"/>
    <w:rsid w:val="005B79AA"/>
    <w:rsid w:val="005C7372"/>
    <w:rsid w:val="005D1358"/>
    <w:rsid w:val="005D4E73"/>
    <w:rsid w:val="005D730C"/>
    <w:rsid w:val="005E03D0"/>
    <w:rsid w:val="005E7AF5"/>
    <w:rsid w:val="005F3D69"/>
    <w:rsid w:val="00600F82"/>
    <w:rsid w:val="006076C3"/>
    <w:rsid w:val="00612C5A"/>
    <w:rsid w:val="00614EDF"/>
    <w:rsid w:val="00630DBC"/>
    <w:rsid w:val="00632DC8"/>
    <w:rsid w:val="00635114"/>
    <w:rsid w:val="00641C24"/>
    <w:rsid w:val="0064215A"/>
    <w:rsid w:val="00642784"/>
    <w:rsid w:val="00642F96"/>
    <w:rsid w:val="00644B6B"/>
    <w:rsid w:val="00647DE4"/>
    <w:rsid w:val="00651353"/>
    <w:rsid w:val="00653F5F"/>
    <w:rsid w:val="0066052B"/>
    <w:rsid w:val="006605FA"/>
    <w:rsid w:val="0066489F"/>
    <w:rsid w:val="00666AFE"/>
    <w:rsid w:val="00670134"/>
    <w:rsid w:val="00673F6A"/>
    <w:rsid w:val="00687108"/>
    <w:rsid w:val="006877F2"/>
    <w:rsid w:val="0069087F"/>
    <w:rsid w:val="0069225A"/>
    <w:rsid w:val="006A3F02"/>
    <w:rsid w:val="006A76A4"/>
    <w:rsid w:val="006B102A"/>
    <w:rsid w:val="006C2E7F"/>
    <w:rsid w:val="006D77DF"/>
    <w:rsid w:val="006E56E9"/>
    <w:rsid w:val="006F302A"/>
    <w:rsid w:val="006F47A4"/>
    <w:rsid w:val="006F79B4"/>
    <w:rsid w:val="0070058D"/>
    <w:rsid w:val="0070392B"/>
    <w:rsid w:val="00706019"/>
    <w:rsid w:val="007060F5"/>
    <w:rsid w:val="007123AC"/>
    <w:rsid w:val="00722124"/>
    <w:rsid w:val="0072287E"/>
    <w:rsid w:val="0074677E"/>
    <w:rsid w:val="00751D0E"/>
    <w:rsid w:val="00753396"/>
    <w:rsid w:val="00766C76"/>
    <w:rsid w:val="00767CA6"/>
    <w:rsid w:val="007755DA"/>
    <w:rsid w:val="00776E9D"/>
    <w:rsid w:val="007A0537"/>
    <w:rsid w:val="007A0A75"/>
    <w:rsid w:val="007A6412"/>
    <w:rsid w:val="007C662C"/>
    <w:rsid w:val="007D535D"/>
    <w:rsid w:val="007D6E41"/>
    <w:rsid w:val="007D708A"/>
    <w:rsid w:val="007E6F15"/>
    <w:rsid w:val="007E7BB5"/>
    <w:rsid w:val="007F27BA"/>
    <w:rsid w:val="007F3DC0"/>
    <w:rsid w:val="00801589"/>
    <w:rsid w:val="00801D9F"/>
    <w:rsid w:val="00806E9C"/>
    <w:rsid w:val="00813470"/>
    <w:rsid w:val="00813930"/>
    <w:rsid w:val="0081613E"/>
    <w:rsid w:val="0081730A"/>
    <w:rsid w:val="0082603C"/>
    <w:rsid w:val="00827A14"/>
    <w:rsid w:val="00830B37"/>
    <w:rsid w:val="008338A0"/>
    <w:rsid w:val="008374C3"/>
    <w:rsid w:val="008420D0"/>
    <w:rsid w:val="00847116"/>
    <w:rsid w:val="00854C50"/>
    <w:rsid w:val="008552C7"/>
    <w:rsid w:val="0085761C"/>
    <w:rsid w:val="00875F17"/>
    <w:rsid w:val="00882A62"/>
    <w:rsid w:val="00883110"/>
    <w:rsid w:val="00890F96"/>
    <w:rsid w:val="0089633D"/>
    <w:rsid w:val="008B3648"/>
    <w:rsid w:val="008C3AF2"/>
    <w:rsid w:val="008D2255"/>
    <w:rsid w:val="008E0920"/>
    <w:rsid w:val="008E1574"/>
    <w:rsid w:val="008E3322"/>
    <w:rsid w:val="009100C7"/>
    <w:rsid w:val="00924A40"/>
    <w:rsid w:val="00926E98"/>
    <w:rsid w:val="00930AC4"/>
    <w:rsid w:val="00932CDB"/>
    <w:rsid w:val="009335BF"/>
    <w:rsid w:val="00943E97"/>
    <w:rsid w:val="0094441B"/>
    <w:rsid w:val="00950E03"/>
    <w:rsid w:val="00977440"/>
    <w:rsid w:val="00985C64"/>
    <w:rsid w:val="00992D56"/>
    <w:rsid w:val="00992E36"/>
    <w:rsid w:val="009952DD"/>
    <w:rsid w:val="009A47A4"/>
    <w:rsid w:val="009A7C47"/>
    <w:rsid w:val="009C4F1E"/>
    <w:rsid w:val="009E7BFB"/>
    <w:rsid w:val="00A05038"/>
    <w:rsid w:val="00A06A6F"/>
    <w:rsid w:val="00A14A25"/>
    <w:rsid w:val="00A25AD1"/>
    <w:rsid w:val="00A36A9B"/>
    <w:rsid w:val="00A46063"/>
    <w:rsid w:val="00A46D80"/>
    <w:rsid w:val="00A53C62"/>
    <w:rsid w:val="00A55089"/>
    <w:rsid w:val="00A7437F"/>
    <w:rsid w:val="00A80505"/>
    <w:rsid w:val="00A838D8"/>
    <w:rsid w:val="00A8751D"/>
    <w:rsid w:val="00A9235C"/>
    <w:rsid w:val="00A92E1C"/>
    <w:rsid w:val="00A966C3"/>
    <w:rsid w:val="00AA3618"/>
    <w:rsid w:val="00AA4B81"/>
    <w:rsid w:val="00AA549D"/>
    <w:rsid w:val="00AA57ED"/>
    <w:rsid w:val="00AB323B"/>
    <w:rsid w:val="00AB5BD4"/>
    <w:rsid w:val="00AB6C36"/>
    <w:rsid w:val="00AB7756"/>
    <w:rsid w:val="00AC23F9"/>
    <w:rsid w:val="00AC78D3"/>
    <w:rsid w:val="00AD1439"/>
    <w:rsid w:val="00AD14A8"/>
    <w:rsid w:val="00AD31F0"/>
    <w:rsid w:val="00AD3962"/>
    <w:rsid w:val="00AD6CE1"/>
    <w:rsid w:val="00AD7615"/>
    <w:rsid w:val="00AE0508"/>
    <w:rsid w:val="00AE6EC7"/>
    <w:rsid w:val="00AF2DCE"/>
    <w:rsid w:val="00AF55E2"/>
    <w:rsid w:val="00AF69D6"/>
    <w:rsid w:val="00B0100C"/>
    <w:rsid w:val="00B11359"/>
    <w:rsid w:val="00B14ED4"/>
    <w:rsid w:val="00B165AE"/>
    <w:rsid w:val="00B17CB7"/>
    <w:rsid w:val="00B207AC"/>
    <w:rsid w:val="00B276C7"/>
    <w:rsid w:val="00B3775E"/>
    <w:rsid w:val="00B433E2"/>
    <w:rsid w:val="00B43814"/>
    <w:rsid w:val="00B45277"/>
    <w:rsid w:val="00B54444"/>
    <w:rsid w:val="00B65E64"/>
    <w:rsid w:val="00B67A06"/>
    <w:rsid w:val="00B72E1B"/>
    <w:rsid w:val="00B75A70"/>
    <w:rsid w:val="00B85551"/>
    <w:rsid w:val="00B93F01"/>
    <w:rsid w:val="00B95129"/>
    <w:rsid w:val="00B952FB"/>
    <w:rsid w:val="00BA1CC3"/>
    <w:rsid w:val="00BA3DC2"/>
    <w:rsid w:val="00BA5D59"/>
    <w:rsid w:val="00BC1AA5"/>
    <w:rsid w:val="00BC2642"/>
    <w:rsid w:val="00BC6861"/>
    <w:rsid w:val="00BD41C7"/>
    <w:rsid w:val="00BD47CD"/>
    <w:rsid w:val="00BE29D9"/>
    <w:rsid w:val="00BF3DF9"/>
    <w:rsid w:val="00BF4CFE"/>
    <w:rsid w:val="00C02DA9"/>
    <w:rsid w:val="00C057C6"/>
    <w:rsid w:val="00C071D7"/>
    <w:rsid w:val="00C07D2A"/>
    <w:rsid w:val="00C17E63"/>
    <w:rsid w:val="00C21B5C"/>
    <w:rsid w:val="00C55F64"/>
    <w:rsid w:val="00C6458E"/>
    <w:rsid w:val="00C670CE"/>
    <w:rsid w:val="00C72037"/>
    <w:rsid w:val="00C77553"/>
    <w:rsid w:val="00C77A74"/>
    <w:rsid w:val="00C8757E"/>
    <w:rsid w:val="00C93A86"/>
    <w:rsid w:val="00CA5A75"/>
    <w:rsid w:val="00CB2748"/>
    <w:rsid w:val="00CB57A9"/>
    <w:rsid w:val="00CB6281"/>
    <w:rsid w:val="00CC6491"/>
    <w:rsid w:val="00CD2F3B"/>
    <w:rsid w:val="00CD47A0"/>
    <w:rsid w:val="00CD5A8F"/>
    <w:rsid w:val="00CE3114"/>
    <w:rsid w:val="00CE3A5B"/>
    <w:rsid w:val="00CE5682"/>
    <w:rsid w:val="00CE5CC4"/>
    <w:rsid w:val="00CE72F5"/>
    <w:rsid w:val="00CE730A"/>
    <w:rsid w:val="00CF2038"/>
    <w:rsid w:val="00D05AD3"/>
    <w:rsid w:val="00D17A5B"/>
    <w:rsid w:val="00D17E3A"/>
    <w:rsid w:val="00D232AC"/>
    <w:rsid w:val="00D24872"/>
    <w:rsid w:val="00D27A17"/>
    <w:rsid w:val="00D317AC"/>
    <w:rsid w:val="00D3315A"/>
    <w:rsid w:val="00D34AB6"/>
    <w:rsid w:val="00D3781A"/>
    <w:rsid w:val="00D37E43"/>
    <w:rsid w:val="00D444F9"/>
    <w:rsid w:val="00D44585"/>
    <w:rsid w:val="00D46F0A"/>
    <w:rsid w:val="00D5111C"/>
    <w:rsid w:val="00D54276"/>
    <w:rsid w:val="00D613D0"/>
    <w:rsid w:val="00D74573"/>
    <w:rsid w:val="00D806F0"/>
    <w:rsid w:val="00D93801"/>
    <w:rsid w:val="00D93DA6"/>
    <w:rsid w:val="00D94DFD"/>
    <w:rsid w:val="00D979A1"/>
    <w:rsid w:val="00DA32CF"/>
    <w:rsid w:val="00DC0992"/>
    <w:rsid w:val="00DC3604"/>
    <w:rsid w:val="00DC7709"/>
    <w:rsid w:val="00DD638C"/>
    <w:rsid w:val="00DD6AF0"/>
    <w:rsid w:val="00DE1D01"/>
    <w:rsid w:val="00DE4660"/>
    <w:rsid w:val="00DE49E9"/>
    <w:rsid w:val="00DE7798"/>
    <w:rsid w:val="00DF1202"/>
    <w:rsid w:val="00DF22EF"/>
    <w:rsid w:val="00DF31A1"/>
    <w:rsid w:val="00DF6D22"/>
    <w:rsid w:val="00E03DAD"/>
    <w:rsid w:val="00E0522D"/>
    <w:rsid w:val="00E247A2"/>
    <w:rsid w:val="00E33FC5"/>
    <w:rsid w:val="00E37183"/>
    <w:rsid w:val="00E37FCC"/>
    <w:rsid w:val="00E43732"/>
    <w:rsid w:val="00E46E3E"/>
    <w:rsid w:val="00E47210"/>
    <w:rsid w:val="00E4776A"/>
    <w:rsid w:val="00E65D38"/>
    <w:rsid w:val="00E717E6"/>
    <w:rsid w:val="00E769A5"/>
    <w:rsid w:val="00E8190B"/>
    <w:rsid w:val="00E838B2"/>
    <w:rsid w:val="00E91C0E"/>
    <w:rsid w:val="00E92B76"/>
    <w:rsid w:val="00EA1267"/>
    <w:rsid w:val="00EA53FA"/>
    <w:rsid w:val="00EA7ED9"/>
    <w:rsid w:val="00EB3485"/>
    <w:rsid w:val="00EB6180"/>
    <w:rsid w:val="00EC664D"/>
    <w:rsid w:val="00ED152D"/>
    <w:rsid w:val="00ED1EDB"/>
    <w:rsid w:val="00ED76CD"/>
    <w:rsid w:val="00EE0199"/>
    <w:rsid w:val="00EE2671"/>
    <w:rsid w:val="00EE36D3"/>
    <w:rsid w:val="00EE6261"/>
    <w:rsid w:val="00EF2B53"/>
    <w:rsid w:val="00EF2CCB"/>
    <w:rsid w:val="00EF771A"/>
    <w:rsid w:val="00EF7819"/>
    <w:rsid w:val="00F22D26"/>
    <w:rsid w:val="00F243A0"/>
    <w:rsid w:val="00F26A66"/>
    <w:rsid w:val="00F30980"/>
    <w:rsid w:val="00F324F7"/>
    <w:rsid w:val="00F33C39"/>
    <w:rsid w:val="00F40D07"/>
    <w:rsid w:val="00F441EA"/>
    <w:rsid w:val="00F55C69"/>
    <w:rsid w:val="00F72DA8"/>
    <w:rsid w:val="00F756FA"/>
    <w:rsid w:val="00F90280"/>
    <w:rsid w:val="00F932B0"/>
    <w:rsid w:val="00FA1FBE"/>
    <w:rsid w:val="00FA5830"/>
    <w:rsid w:val="00FB21ED"/>
    <w:rsid w:val="00FB62D5"/>
    <w:rsid w:val="00FC6215"/>
    <w:rsid w:val="00FE50B6"/>
    <w:rsid w:val="00FE557D"/>
    <w:rsid w:val="00FE6F9D"/>
    <w:rsid w:val="00FF3763"/>
    <w:rsid w:val="00FF6876"/>
    <w:rsid w:val="00FF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57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57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57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57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57ED"/>
    <w:rPr>
      <w:sz w:val="18"/>
      <w:szCs w:val="18"/>
    </w:rPr>
  </w:style>
  <w:style w:type="paragraph" w:styleId="a5">
    <w:name w:val="List Paragraph"/>
    <w:basedOn w:val="a"/>
    <w:uiPriority w:val="34"/>
    <w:qFormat/>
    <w:rsid w:val="00AA57ED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AA57E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A57ED"/>
    <w:rPr>
      <w:sz w:val="18"/>
      <w:szCs w:val="18"/>
    </w:rPr>
  </w:style>
  <w:style w:type="character" w:customStyle="1" w:styleId="fontstyle01">
    <w:name w:val="fontstyle01"/>
    <w:basedOn w:val="a0"/>
    <w:rsid w:val="000B6ACD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0B6AC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57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57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57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57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57ED"/>
    <w:rPr>
      <w:sz w:val="18"/>
      <w:szCs w:val="18"/>
    </w:rPr>
  </w:style>
  <w:style w:type="paragraph" w:styleId="a5">
    <w:name w:val="List Paragraph"/>
    <w:basedOn w:val="a"/>
    <w:uiPriority w:val="34"/>
    <w:qFormat/>
    <w:rsid w:val="00AA57ED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AA57E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A57ED"/>
    <w:rPr>
      <w:sz w:val="18"/>
      <w:szCs w:val="18"/>
    </w:rPr>
  </w:style>
  <w:style w:type="character" w:customStyle="1" w:styleId="fontstyle01">
    <w:name w:val="fontstyle01"/>
    <w:basedOn w:val="a0"/>
    <w:rsid w:val="000B6ACD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0B6AC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wmf"/><Relationship Id="rId4" Type="http://schemas.microsoft.com/office/2007/relationships/stylesWithEffects" Target="stylesWithEffects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9A7588-2316-4895-9244-229D286820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戴雨霖</dc:creator>
  <cp:lastModifiedBy>ASUS</cp:lastModifiedBy>
  <cp:revision>9</cp:revision>
  <dcterms:created xsi:type="dcterms:W3CDTF">2020-12-17T07:52:00Z</dcterms:created>
  <dcterms:modified xsi:type="dcterms:W3CDTF">2021-01-22T14:33:00Z</dcterms:modified>
</cp:coreProperties>
</file>